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80A" w:rsidRPr="003C6371" w:rsidRDefault="006A43F7" w:rsidP="003C63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8A3865" w:rsidRPr="003C63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</w:p>
    <w:p w:rsidR="008A3865" w:rsidRPr="003C6371" w:rsidRDefault="008A3865" w:rsidP="003C6371">
      <w:pPr>
        <w:pStyle w:val="Adress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8A3865" w:rsidRPr="003C6371" w:rsidRDefault="008A3865" w:rsidP="003C6371">
      <w:pPr>
        <w:pStyle w:val="Adress"/>
        <w:spacing w:line="360" w:lineRule="auto"/>
        <w:rPr>
          <w:rFonts w:ascii="Times New Roman" w:hAnsi="Times New Roman"/>
          <w:sz w:val="24"/>
          <w:szCs w:val="24"/>
        </w:rPr>
      </w:pPr>
    </w:p>
    <w:p w:rsidR="008A3865" w:rsidRPr="003C6371" w:rsidRDefault="008A3865" w:rsidP="003C6371">
      <w:pPr>
        <w:pStyle w:val="Adress"/>
        <w:spacing w:line="360" w:lineRule="auto"/>
        <w:rPr>
          <w:rFonts w:ascii="Times New Roman" w:hAnsi="Times New Roman"/>
          <w:sz w:val="24"/>
          <w:szCs w:val="24"/>
        </w:rPr>
      </w:pPr>
    </w:p>
    <w:p w:rsidR="005B2D3D" w:rsidRPr="00E60008" w:rsidRDefault="005B2D3D" w:rsidP="005B2D3D">
      <w:pPr>
        <w:pStyle w:val="BATitle"/>
        <w:jc w:val="left"/>
      </w:pPr>
      <w:r>
        <w:rPr>
          <w:lang w:val="en-GB"/>
        </w:rPr>
        <w:t>The s</w:t>
      </w:r>
      <w:r w:rsidRPr="00E60008">
        <w:rPr>
          <w:lang w:val="en-GB"/>
        </w:rPr>
        <w:t>tability of paintings</w:t>
      </w:r>
      <w:r>
        <w:rPr>
          <w:lang w:val="en-GB"/>
        </w:rPr>
        <w:t xml:space="preserve"> and</w:t>
      </w:r>
      <w:r w:rsidRPr="00E60008">
        <w:rPr>
          <w:lang w:val="en-GB"/>
        </w:rPr>
        <w:t xml:space="preserve"> the molecular structure of the oil paint polymeric network </w:t>
      </w:r>
    </w:p>
    <w:p w:rsidR="005B2D3D" w:rsidRPr="00E60008" w:rsidRDefault="005B2D3D" w:rsidP="005B2D3D">
      <w:pPr>
        <w:pStyle w:val="BBAuthorName"/>
        <w:jc w:val="left"/>
        <w:rPr>
          <w:lang w:val="it-IT"/>
        </w:rPr>
      </w:pPr>
      <w:r w:rsidRPr="00E60008">
        <w:rPr>
          <w:lang w:val="it-IT"/>
        </w:rPr>
        <w:t>Francesca Nardelli</w:t>
      </w:r>
      <w:r w:rsidRPr="00E60008">
        <w:rPr>
          <w:vertAlign w:val="superscript"/>
          <w:lang w:val="it-IT"/>
        </w:rPr>
        <w:t>[a]</w:t>
      </w:r>
      <w:r w:rsidRPr="00E60008">
        <w:rPr>
          <w:lang w:val="it-IT"/>
        </w:rPr>
        <w:t>, Francesca Martini</w:t>
      </w:r>
      <w:r w:rsidRPr="00E60008">
        <w:rPr>
          <w:vertAlign w:val="superscript"/>
          <w:lang w:val="it-IT"/>
        </w:rPr>
        <w:t>[</w:t>
      </w:r>
      <w:proofErr w:type="spellStart"/>
      <w:r w:rsidRPr="00E60008">
        <w:rPr>
          <w:vertAlign w:val="superscript"/>
          <w:lang w:val="it-IT"/>
        </w:rPr>
        <w:t>a,b</w:t>
      </w:r>
      <w:proofErr w:type="spellEnd"/>
      <w:r w:rsidRPr="00E60008">
        <w:rPr>
          <w:vertAlign w:val="superscript"/>
          <w:lang w:val="it-IT"/>
        </w:rPr>
        <w:t>]</w:t>
      </w:r>
      <w:r w:rsidRPr="00E60008">
        <w:rPr>
          <w:lang w:val="it-IT"/>
        </w:rPr>
        <w:t>, Judith Lee</w:t>
      </w:r>
      <w:r w:rsidRPr="00E60008">
        <w:rPr>
          <w:vertAlign w:val="superscript"/>
          <w:lang w:val="it-IT"/>
        </w:rPr>
        <w:t>[c]</w:t>
      </w:r>
      <w:r w:rsidRPr="00E60008">
        <w:rPr>
          <w:lang w:val="it-IT"/>
        </w:rPr>
        <w:t xml:space="preserve">, Anna </w:t>
      </w:r>
      <w:proofErr w:type="spellStart"/>
      <w:r w:rsidRPr="00E60008">
        <w:rPr>
          <w:lang w:val="it-IT"/>
        </w:rPr>
        <w:t>Lluvears</w:t>
      </w:r>
      <w:proofErr w:type="spellEnd"/>
      <w:r w:rsidRPr="00E60008">
        <w:rPr>
          <w:lang w:val="it-IT"/>
        </w:rPr>
        <w:t>-Tenorio</w:t>
      </w:r>
      <w:r w:rsidRPr="00E60008">
        <w:rPr>
          <w:vertAlign w:val="superscript"/>
          <w:lang w:val="it-IT"/>
        </w:rPr>
        <w:t>[a]</w:t>
      </w:r>
      <w:r w:rsidRPr="00E60008">
        <w:rPr>
          <w:lang w:val="it-IT"/>
        </w:rPr>
        <w:t>, Jacopo La Nasa</w:t>
      </w:r>
      <w:r w:rsidRPr="00E60008">
        <w:rPr>
          <w:vertAlign w:val="superscript"/>
          <w:lang w:val="it-IT"/>
        </w:rPr>
        <w:t>[a]</w:t>
      </w:r>
      <w:r w:rsidRPr="00E60008">
        <w:rPr>
          <w:lang w:val="it-IT"/>
        </w:rPr>
        <w:t>, Celia Duce</w:t>
      </w:r>
      <w:r w:rsidRPr="00E60008">
        <w:rPr>
          <w:vertAlign w:val="superscript"/>
          <w:lang w:val="it-IT"/>
        </w:rPr>
        <w:t>[a]</w:t>
      </w:r>
      <w:r w:rsidRPr="00E60008">
        <w:rPr>
          <w:lang w:val="it-IT"/>
        </w:rPr>
        <w:t xml:space="preserve">, </w:t>
      </w:r>
      <w:proofErr w:type="spellStart"/>
      <w:r w:rsidRPr="00E60008">
        <w:rPr>
          <w:lang w:val="it-IT"/>
        </w:rPr>
        <w:t>Bronwyn</w:t>
      </w:r>
      <w:proofErr w:type="spellEnd"/>
      <w:r w:rsidRPr="00E60008">
        <w:rPr>
          <w:lang w:val="it-IT"/>
        </w:rPr>
        <w:t xml:space="preserve"> </w:t>
      </w:r>
      <w:proofErr w:type="spellStart"/>
      <w:r w:rsidRPr="00E60008">
        <w:rPr>
          <w:lang w:val="it-IT"/>
        </w:rPr>
        <w:t>Ormsby</w:t>
      </w:r>
      <w:proofErr w:type="spellEnd"/>
      <w:r w:rsidRPr="00E60008">
        <w:rPr>
          <w:vertAlign w:val="superscript"/>
          <w:lang w:val="it-IT"/>
        </w:rPr>
        <w:t>[c]</w:t>
      </w:r>
      <w:r w:rsidRPr="00E60008">
        <w:rPr>
          <w:lang w:val="it-IT"/>
        </w:rPr>
        <w:t xml:space="preserve">, Marco </w:t>
      </w:r>
      <w:proofErr w:type="spellStart"/>
      <w:r w:rsidRPr="00E60008">
        <w:rPr>
          <w:lang w:val="it-IT"/>
        </w:rPr>
        <w:t>Geppi</w:t>
      </w:r>
      <w:proofErr w:type="spellEnd"/>
      <w:r w:rsidRPr="00E60008">
        <w:rPr>
          <w:vertAlign w:val="superscript"/>
          <w:lang w:val="it-IT"/>
        </w:rPr>
        <w:t>[</w:t>
      </w:r>
      <w:proofErr w:type="spellStart"/>
      <w:r w:rsidRPr="00E60008">
        <w:rPr>
          <w:vertAlign w:val="superscript"/>
          <w:lang w:val="it-IT"/>
        </w:rPr>
        <w:t>a,b</w:t>
      </w:r>
      <w:proofErr w:type="spellEnd"/>
      <w:r w:rsidRPr="00E60008">
        <w:rPr>
          <w:vertAlign w:val="superscript"/>
          <w:lang w:val="it-IT"/>
        </w:rPr>
        <w:t>]</w:t>
      </w:r>
      <w:r w:rsidRPr="00E60008">
        <w:rPr>
          <w:lang w:val="it-IT"/>
        </w:rPr>
        <w:t>, and Ilaria Bonaduce*</w:t>
      </w:r>
      <w:r w:rsidRPr="00E60008">
        <w:rPr>
          <w:vertAlign w:val="superscript"/>
          <w:lang w:val="it-IT"/>
        </w:rPr>
        <w:t>[a]</w:t>
      </w:r>
      <w:r w:rsidRPr="00E60008">
        <w:rPr>
          <w:lang w:val="it-IT"/>
        </w:rPr>
        <w:t>.</w:t>
      </w:r>
    </w:p>
    <w:p w:rsidR="005B2D3D" w:rsidRPr="00E60008" w:rsidRDefault="005B2D3D" w:rsidP="005B2D3D">
      <w:pPr>
        <w:pStyle w:val="BCAuthorAddress"/>
        <w:ind w:left="720" w:hanging="720"/>
        <w:jc w:val="left"/>
      </w:pPr>
      <w:r w:rsidRPr="00E60008">
        <w:rPr>
          <w:lang w:val="en-GB"/>
        </w:rPr>
        <w:t>[a]</w:t>
      </w:r>
      <w:r w:rsidRPr="00E60008">
        <w:rPr>
          <w:lang w:val="en-GB"/>
        </w:rPr>
        <w:tab/>
        <w:t xml:space="preserve">Department of Chemistry and Industrial Chemistry, </w:t>
      </w:r>
      <w:r w:rsidRPr="00E60008">
        <w:rPr>
          <w:lang w:val="de-DE"/>
        </w:rPr>
        <w:t xml:space="preserve">University </w:t>
      </w:r>
      <w:proofErr w:type="spellStart"/>
      <w:r w:rsidRPr="00E60008">
        <w:rPr>
          <w:lang w:val="de-DE"/>
        </w:rPr>
        <w:t>of</w:t>
      </w:r>
      <w:proofErr w:type="spellEnd"/>
      <w:r w:rsidRPr="00E60008">
        <w:rPr>
          <w:lang w:val="de-DE"/>
        </w:rPr>
        <w:t xml:space="preserve"> Pisa, Via Giuseppe </w:t>
      </w:r>
      <w:proofErr w:type="spellStart"/>
      <w:r w:rsidRPr="00E60008">
        <w:rPr>
          <w:lang w:val="de-DE"/>
        </w:rPr>
        <w:t>Moruzzi</w:t>
      </w:r>
      <w:proofErr w:type="spellEnd"/>
      <w:r w:rsidRPr="00E60008">
        <w:rPr>
          <w:lang w:val="de-DE"/>
        </w:rPr>
        <w:t xml:space="preserve"> 13, 56124, Pisa (IT)</w:t>
      </w:r>
      <w:r w:rsidRPr="00E60008">
        <w:t>.</w:t>
      </w:r>
    </w:p>
    <w:p w:rsidR="005B2D3D" w:rsidRPr="00E60008" w:rsidRDefault="005B2D3D" w:rsidP="005B2D3D">
      <w:pPr>
        <w:pStyle w:val="AIReceivedDate"/>
        <w:rPr>
          <w:b w:val="0"/>
          <w:lang w:val="it-IT"/>
        </w:rPr>
      </w:pPr>
      <w:r w:rsidRPr="00E60008">
        <w:rPr>
          <w:b w:val="0"/>
          <w:lang w:val="it-IT"/>
        </w:rPr>
        <w:t>[b]</w:t>
      </w:r>
      <w:r w:rsidRPr="00E60008">
        <w:rPr>
          <w:b w:val="0"/>
          <w:lang w:val="it-IT"/>
        </w:rPr>
        <w:tab/>
        <w:t>Centro per l’Integrazione della Strumentazione Scientifica dell’Università di Pisa (CISUP), Lungarno Pacinotti 43, 56126, Pisa</w:t>
      </w:r>
      <w:r w:rsidRPr="00E60008">
        <w:rPr>
          <w:b w:val="0"/>
          <w:lang w:val="de-DE"/>
        </w:rPr>
        <w:t xml:space="preserve"> (IT)</w:t>
      </w:r>
      <w:r w:rsidRPr="00E60008">
        <w:rPr>
          <w:b w:val="0"/>
          <w:lang w:val="it-IT"/>
        </w:rPr>
        <w:t>.</w:t>
      </w:r>
    </w:p>
    <w:p w:rsidR="005B2D3D" w:rsidRPr="00E60008" w:rsidRDefault="005B2D3D" w:rsidP="005B2D3D">
      <w:pPr>
        <w:pStyle w:val="BIEmailAddress"/>
        <w:rPr>
          <w:lang w:val="de-DE"/>
        </w:rPr>
      </w:pPr>
      <w:r w:rsidRPr="00E60008">
        <w:rPr>
          <w:lang w:val="de-DE"/>
        </w:rPr>
        <w:t>[c]</w:t>
      </w:r>
      <w:r w:rsidRPr="00E60008">
        <w:rPr>
          <w:lang w:val="de-DE"/>
        </w:rPr>
        <w:tab/>
      </w:r>
      <w:proofErr w:type="spellStart"/>
      <w:r w:rsidRPr="00E60008">
        <w:rPr>
          <w:lang w:val="de-DE"/>
        </w:rPr>
        <w:t>Conservation</w:t>
      </w:r>
      <w:proofErr w:type="spellEnd"/>
      <w:r w:rsidRPr="00E60008">
        <w:rPr>
          <w:lang w:val="de-DE"/>
        </w:rPr>
        <w:t xml:space="preserve"> Department, Tate, </w:t>
      </w:r>
      <w:r w:rsidRPr="00E60008">
        <w:rPr>
          <w:lang w:val="en-GB"/>
        </w:rPr>
        <w:t>Millbank,</w:t>
      </w:r>
      <w:r w:rsidRPr="00E60008">
        <w:rPr>
          <w:lang w:val="de-DE"/>
        </w:rPr>
        <w:t xml:space="preserve"> London SW1P 4RG (UK)</w:t>
      </w:r>
    </w:p>
    <w:p w:rsidR="008A3865" w:rsidRPr="003C6371" w:rsidRDefault="008A3865" w:rsidP="003C6371">
      <w:pPr>
        <w:pStyle w:val="Adress"/>
        <w:spacing w:line="360" w:lineRule="auto"/>
        <w:rPr>
          <w:rFonts w:ascii="Times New Roman" w:hAnsi="Times New Roman"/>
          <w:sz w:val="24"/>
          <w:szCs w:val="24"/>
        </w:rPr>
      </w:pPr>
    </w:p>
    <w:p w:rsidR="008A3865" w:rsidRPr="003C6371" w:rsidRDefault="008A3865" w:rsidP="003C6371">
      <w:pPr>
        <w:pStyle w:val="Adress"/>
        <w:spacing w:line="360" w:lineRule="auto"/>
        <w:rPr>
          <w:rFonts w:ascii="Times New Roman" w:hAnsi="Times New Roman"/>
          <w:sz w:val="24"/>
          <w:szCs w:val="24"/>
        </w:rPr>
      </w:pPr>
    </w:p>
    <w:p w:rsidR="008A3865" w:rsidRPr="003C6371" w:rsidRDefault="008A3865" w:rsidP="003C6371">
      <w:pPr>
        <w:pStyle w:val="Adress"/>
        <w:spacing w:line="360" w:lineRule="auto"/>
        <w:rPr>
          <w:rFonts w:ascii="Times New Roman" w:hAnsi="Times New Roman"/>
          <w:sz w:val="24"/>
          <w:szCs w:val="24"/>
        </w:rPr>
      </w:pPr>
    </w:p>
    <w:p w:rsidR="008A3865" w:rsidRPr="003C6371" w:rsidRDefault="008A3865" w:rsidP="003C63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764D56" w:rsidRPr="003C6371" w:rsidRDefault="00764D56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07B2" w:rsidRPr="003C6371" w:rsidRDefault="008A3865" w:rsidP="003C63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6371">
        <w:rPr>
          <w:rFonts w:ascii="Times New Roman" w:hAnsi="Times New Roman" w:cs="Times New Roman"/>
          <w:b/>
          <w:sz w:val="24"/>
          <w:szCs w:val="24"/>
        </w:rPr>
        <w:br w:type="page"/>
      </w:r>
      <w:r w:rsidR="003C6371" w:rsidRPr="003C6371">
        <w:rPr>
          <w:rFonts w:ascii="Times New Roman" w:hAnsi="Times New Roman" w:cs="Times New Roman"/>
          <w:b/>
          <w:sz w:val="24"/>
          <w:szCs w:val="24"/>
        </w:rPr>
        <w:lastRenderedPageBreak/>
        <w:t>Composition of Winsor &amp; Newton French Ultramarine Oil Paint: Historical 1965 formulation</w:t>
      </w:r>
    </w:p>
    <w:p w:rsidR="00A60D5A" w:rsidRPr="003C6371" w:rsidRDefault="00F007B2" w:rsidP="003C63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="00A60D5A" w:rsidRPr="003C6371">
        <w:rPr>
          <w:rFonts w:ascii="Times New Roman" w:hAnsi="Times New Roman" w:cs="Times New Roman"/>
          <w:sz w:val="24"/>
          <w:szCs w:val="24"/>
        </w:rPr>
        <w:t>Winsor &amp; Newton French Ultramarine Oil Paint: Historical 1965 formulation, obtained from The Winsor &amp; Newton Archive, of the Hamilton Kerr Institute, Cambridge</w:t>
      </w:r>
      <w:r w:rsidR="009D74E5" w:rsidRPr="003C6371">
        <w:rPr>
          <w:rFonts w:ascii="Times New Roman" w:hAnsi="Times New Roman" w:cs="Times New Roman"/>
          <w:sz w:val="24"/>
          <w:szCs w:val="24"/>
        </w:rPr>
        <w:t xml:space="preserve"> University, UK</w:t>
      </w:r>
      <w:r w:rsidR="00A60D5A" w:rsidRPr="003C6371">
        <w:rPr>
          <w:rFonts w:ascii="Times New Roman" w:hAnsi="Times New Roman" w:cs="Times New Roman"/>
          <w:sz w:val="24"/>
          <w:szCs w:val="24"/>
        </w:rPr>
        <w:t>.</w:t>
      </w:r>
      <w:r w:rsidR="00A60D5A" w:rsidRPr="003C6371">
        <w:rPr>
          <w:rFonts w:ascii="Times New Roman" w:hAnsi="Times New Roman" w:cs="Times New Roman"/>
          <w:sz w:val="24"/>
          <w:szCs w:val="24"/>
        </w:rPr>
        <w:br/>
      </w:r>
    </w:p>
    <w:p w:rsidR="00C57055" w:rsidRPr="003C6371" w:rsidRDefault="00C57055" w:rsidP="003C6371">
      <w:pPr>
        <w:pStyle w:val="Didascali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Tabl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BE2174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9D5762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1965 W&amp;N, Artists Oil Colour tube paint formulation for French Ultramarine. The synthetic ultramarine pigment used in the formulation was bought by W&amp;N from external suppliers.</w:t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Sfondochiaro"/>
        <w:tblW w:w="804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066"/>
        <w:gridCol w:w="3977"/>
      </w:tblGrid>
      <w:tr w:rsidR="003C6371" w:rsidRPr="003C6371" w:rsidTr="0097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Component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Percentage (w/w)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Pigment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55.86% 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Magnesium Carbonate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6.84% 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 xml:space="preserve">Alumina White (hydrated </w:t>
            </w:r>
            <w:proofErr w:type="spellStart"/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aluminium</w:t>
            </w:r>
            <w:proofErr w:type="spellEnd"/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 xml:space="preserve"> oxide)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6.84% 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Safflower Oil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23.83% 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Fatty Acid 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0.87% 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Manganese (</w:t>
            </w:r>
            <w:proofErr w:type="spellStart"/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Mn</w:t>
            </w:r>
            <w:proofErr w:type="spellEnd"/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) Drier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4.489 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shd w:val="clear" w:color="auto" w:fill="FFFFFF" w:themeFill="background1"/>
            <w:hideMark/>
          </w:tcPr>
          <w:p w:rsidR="00A60D5A" w:rsidRPr="003C6371" w:rsidRDefault="00A60D5A" w:rsidP="003C63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Magnesium Stearate </w:t>
            </w:r>
          </w:p>
        </w:tc>
        <w:tc>
          <w:tcPr>
            <w:tcW w:w="3977" w:type="dxa"/>
            <w:shd w:val="clear" w:color="auto" w:fill="FFFFFF" w:themeFill="background1"/>
          </w:tcPr>
          <w:p w:rsidR="00A60D5A" w:rsidRPr="003C6371" w:rsidRDefault="00A60D5A" w:rsidP="003C6371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</w:pPr>
            <w:r w:rsidRPr="003C637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bdr w:val="none" w:sz="0" w:space="0" w:color="auto" w:frame="1"/>
                <w:lang w:val="en-US"/>
              </w:rPr>
              <w:t>1.26% </w:t>
            </w:r>
          </w:p>
        </w:tc>
      </w:tr>
    </w:tbl>
    <w:p w:rsidR="00F77F29" w:rsidRPr="003C6371" w:rsidRDefault="00F77F29" w:rsidP="003C637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3C6371" w:rsidRDefault="003C6371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323E27" w:rsidRPr="003C6371" w:rsidRDefault="00323E27" w:rsidP="003C637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C6371">
        <w:rPr>
          <w:rFonts w:ascii="Times New Roman" w:hAnsi="Times New Roman" w:cs="Times New Roman"/>
          <w:b/>
          <w:i/>
          <w:sz w:val="24"/>
          <w:szCs w:val="24"/>
        </w:rPr>
        <w:t>FTIR and SEM-EDX</w:t>
      </w:r>
    </w:p>
    <w:p w:rsidR="003922A6" w:rsidRPr="003C6371" w:rsidRDefault="00F94B9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1633</wp:posOffset>
            </wp:positionH>
            <wp:positionV relativeFrom="paragraph">
              <wp:posOffset>6531</wp:posOffset>
            </wp:positionV>
            <wp:extent cx="6120130" cy="3181354"/>
            <wp:effectExtent l="0" t="0" r="0" b="0"/>
            <wp:wrapNone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8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648F9" w:rsidRPr="003C6371" w:rsidRDefault="007648F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22A6" w:rsidRPr="003C6371" w:rsidRDefault="003922A6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3922A6" w:rsidRPr="003C6371" w:rsidRDefault="003922A6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F5606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TIR spectra of </w:t>
      </w:r>
      <w:r w:rsidR="00943429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bulk</w:t>
      </w:r>
      <w:r w:rsidR="000362B8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aint</w:t>
      </w:r>
      <w:r w:rsidR="00943429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ample</w:t>
      </w:r>
      <w:r w:rsidR="000362B8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control NWs sample (top) and WS sample (bottom).</w:t>
      </w:r>
    </w:p>
    <w:p w:rsidR="00296E90" w:rsidRPr="003C6371" w:rsidRDefault="00296E90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296E90" w:rsidRPr="003C6371" w:rsidRDefault="00296E90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57055" w:rsidRPr="003C6371" w:rsidRDefault="00A57055" w:rsidP="003C63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371">
        <w:rPr>
          <w:rFonts w:ascii="Times New Roman" w:hAnsi="Times New Roman" w:cs="Times New Roman"/>
          <w:sz w:val="24"/>
          <w:szCs w:val="24"/>
        </w:rPr>
        <w:br w:type="page"/>
      </w:r>
    </w:p>
    <w:p w:rsidR="00296E90" w:rsidRPr="003C6371" w:rsidRDefault="003922A6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Tabl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F5606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296E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and assignments for IR spectra</w:t>
      </w:r>
    </w:p>
    <w:tbl>
      <w:tblPr>
        <w:tblStyle w:val="Sfondochiaro"/>
        <w:tblpPr w:leftFromText="180" w:rightFromText="180" w:vertAnchor="text" w:horzAnchor="margin" w:tblpY="431"/>
        <w:tblW w:w="0" w:type="auto"/>
        <w:tblLook w:val="04A0" w:firstRow="1" w:lastRow="0" w:firstColumn="1" w:lastColumn="0" w:noHBand="0" w:noVBand="1"/>
      </w:tblPr>
      <w:tblGrid>
        <w:gridCol w:w="6024"/>
        <w:gridCol w:w="3830"/>
      </w:tblGrid>
      <w:tr w:rsidR="003C6371" w:rsidRPr="003C6371" w:rsidTr="0097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orption bands (cm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signment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E90" w:rsidRPr="003C6371" w:rsidRDefault="00BF4CD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~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362</w:t>
            </w:r>
            <w:r w:rsidR="0026472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392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-OH stretch); 2928, 2855 (CH stretch); 1740</w:t>
            </w:r>
            <w:r w:rsidR="00E23FC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1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ester carbonyl absorption); 1467 (CH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-O); </w:t>
            </w:r>
            <w:r w:rsidR="00AC66A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458 (CH</w:t>
            </w:r>
            <w:r w:rsidR="00AC66A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  <w:r w:rsidR="00AC66A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symmetric bend)</w:t>
            </w:r>
            <w:r w:rsidR="00AC6D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;</w:t>
            </w:r>
            <w:r w:rsidR="00AC66A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379 (CH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umbrella mode); 132</w:t>
            </w:r>
            <w:r w:rsidR="007164E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-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2 (C-O); </w:t>
            </w:r>
            <w:r w:rsidR="000B662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1250 (C-O ester bond); 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161</w:t>
            </w:r>
            <w:r w:rsidR="007164E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</w:t>
            </w:r>
            <w:r w:rsidR="00296E90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 (C-O ester bond)</w:t>
            </w:r>
          </w:p>
        </w:tc>
        <w:tc>
          <w:tcPr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il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1008</w:t>
            </w:r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(</w:t>
            </w:r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Si-O-Si </w:t>
            </w:r>
            <w:proofErr w:type="spellStart"/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asymmetric</w:t>
            </w:r>
            <w:proofErr w:type="spellEnd"/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 stretch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)</w:t>
            </w:r>
            <w:r w:rsidR="0047279D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;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 692</w:t>
            </w:r>
            <w:r w:rsidR="00C77709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-4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, 65</w:t>
            </w:r>
            <w:r w:rsidR="00C77709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6-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9</w:t>
            </w:r>
            <w:r w:rsidR="0047279D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, 584</w:t>
            </w:r>
            <w:r w:rsidR="004E2E5A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 and </w:t>
            </w:r>
            <w:r w:rsidR="0047279D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 541 </w:t>
            </w:r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(</w:t>
            </w:r>
            <w:r w:rsidR="00AD662D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all </w:t>
            </w:r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S</w:t>
            </w:r>
            <w:r w:rsidR="0047279D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i-O</w:t>
            </w:r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47279D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vibrations</w:t>
            </w:r>
            <w:r w:rsidR="0057785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it-IT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tramarine pigment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483, 142</w:t>
            </w:r>
            <w:r w:rsidR="00AC66A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9-21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(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O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  <w:t>3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 xml:space="preserve">2 - 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/ HCO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  <w:lang w:val="en-US"/>
              </w:rPr>
              <w:t>3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-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; v3 asymmetric stretching vibration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  <w:r w:rsidR="000B662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;</w:t>
            </w:r>
            <w:r w:rsidR="00754339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D22DA3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1467 (C-O stretch, carbonate absorption); </w:t>
            </w:r>
            <w:r w:rsidR="00754339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884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(</w:t>
            </w:r>
            <w:r w:rsidR="00E23FC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-O out-of-plane bend</w:t>
            </w:r>
            <w:r w:rsidR="000B662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, carbonate absorption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magnesite</w:t>
            </w:r>
            <w:proofErr w:type="spellEnd"/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0B6621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5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CO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3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4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OH)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</w:t>
            </w:r>
            <w:r w:rsidR="000B6621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69</w:t>
            </w:r>
            <w:r w:rsidR="00023075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</w:t>
            </w:r>
            <w:r w:rsidR="007164E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C25D6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---O-H stretch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;</w:t>
            </w:r>
            <w:r w:rsidR="00023075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3619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O-H </w:t>
            </w:r>
            <w:r w:rsidR="0004741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tretch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;</w:t>
            </w:r>
            <w:r w:rsidR="00023075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1630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he 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</w:t>
            </w:r>
            <w:r w:rsidR="0004741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O-H bending of water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  <w:r w:rsidR="00ED1A7A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;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92250B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377-9</w:t>
            </w:r>
            <w:r w:rsidR="00FD2AB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04741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-O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  <w:r w:rsidR="00ED1A7A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; 915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ED1A7A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-OH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aolin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64720" w:rsidRPr="003C6371" w:rsidRDefault="0026472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</w:pPr>
            <w:r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1096</w:t>
            </w:r>
            <w:r w:rsidR="00364926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(</w:t>
            </w:r>
            <w:r w:rsidR="00364926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Si-O-Si </w:t>
            </w:r>
            <w:proofErr w:type="spellStart"/>
            <w:r w:rsidR="00364926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asymmetric</w:t>
            </w:r>
            <w:proofErr w:type="spellEnd"/>
            <w:r w:rsidR="00364926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stretch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);</w:t>
            </w:r>
            <w:r w:rsidR="00ED1A7A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</w:t>
            </w:r>
            <w:r w:rsidR="00751900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802 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(</w:t>
            </w:r>
            <w:r w:rsidR="00751900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Si-O-Si </w:t>
            </w:r>
            <w:proofErr w:type="spellStart"/>
            <w:r w:rsidR="00751900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symmetric</w:t>
            </w:r>
            <w:proofErr w:type="spellEnd"/>
            <w:r w:rsidR="00751900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 xml:space="preserve"> stretch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it-IT"/>
              </w:rPr>
              <w:t>);</w:t>
            </w:r>
          </w:p>
        </w:tc>
        <w:tc>
          <w:tcPr>
            <w:tcW w:w="0" w:type="auto"/>
            <w:shd w:val="clear" w:color="auto" w:fill="auto"/>
          </w:tcPr>
          <w:p w:rsidR="00264720" w:rsidRPr="003C6371" w:rsidRDefault="00264720" w:rsidP="003C6371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lica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64720" w:rsidRPr="003C6371" w:rsidRDefault="0026472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1640 broad 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="00E23FCB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H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  <w:r w:rsidR="00E23FCB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; 1321-2 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="00E23FCB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-O stretch</w:t>
            </w:r>
            <w:r w:rsidR="00B93807" w:rsidRPr="003C637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64720" w:rsidRPr="003C6371" w:rsidRDefault="00F7259F" w:rsidP="003C6371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ssible metal oxalate</w:t>
            </w:r>
            <w:r w:rsidR="007164EE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F0C16" w:rsidRPr="003C6371" w:rsidRDefault="001F0C16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1566 shoulder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O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-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symmetric stretch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F0C16" w:rsidRPr="003C6371" w:rsidRDefault="001F0C16" w:rsidP="003C6371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tal </w:t>
            </w:r>
            <w:r w:rsidR="00E23FCB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boxylate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E90" w:rsidRPr="003C6371" w:rsidRDefault="00296E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590</w:t>
            </w:r>
            <w:r w:rsidR="007164E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broad</w:t>
            </w:r>
            <w:r w:rsidR="00733A3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733A3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O</w:t>
            </w:r>
            <w:r w:rsidR="00733A3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-</w:t>
            </w:r>
            <w:r w:rsidR="00733A3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symmetric stretch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96E90" w:rsidRPr="003C6371" w:rsidRDefault="00F7259F" w:rsidP="003C6371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ssible amorphous metal soaps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7233E" w:rsidRPr="003C6371" w:rsidRDefault="005435C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road band ~</w:t>
            </w:r>
            <w:r w:rsidR="0067233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400 and </w:t>
            </w:r>
            <w:r w:rsidR="00E8691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~1633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4372BA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OH stretch and bending of 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ordinated H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  <w:r w:rsidR="000B6621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;</w:t>
            </w:r>
            <w:r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4C5A23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broad band </w:t>
            </w:r>
            <w:r w:rsidR="0067233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~950 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="0067233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-(OH)-Al bend</w:t>
            </w:r>
            <w:r w:rsidR="00B93807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  <w:r w:rsidR="0067233E" w:rsidRPr="003C637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67233E" w:rsidRPr="003C6371" w:rsidRDefault="005435CF" w:rsidP="003C6371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ssible alumina hydrate</w:t>
            </w:r>
            <w:r w:rsidR="00E23FCB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xtender</w:t>
            </w: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E336D1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[could be </w:t>
            </w:r>
            <w:r w:rsidR="00837077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argely </w:t>
            </w:r>
            <w:r w:rsidR="00E336D1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bscured by the ultramarine pigment</w:t>
            </w:r>
            <w:r w:rsidR="00312A7A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sorptions</w:t>
            </w:r>
            <w:r w:rsidR="00E336D1"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</w:tr>
    </w:tbl>
    <w:p w:rsidR="00296E90" w:rsidRPr="003C6371" w:rsidRDefault="00296E9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6E90" w:rsidRPr="003C6371" w:rsidRDefault="00296E90" w:rsidP="003C637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96E90" w:rsidRPr="003C6371" w:rsidRDefault="00296E9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5050" w:rsidRPr="003C6371" w:rsidRDefault="00195050" w:rsidP="003C6371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21532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050" w:rsidRPr="003C6371" w:rsidRDefault="007069FA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F5606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195050" w:rsidRPr="003C63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19505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EDX spectra of W&amp;N French Ultramarine</w:t>
      </w:r>
      <w:r w:rsidR="003F1BE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paint</w:t>
      </w:r>
      <w:r w:rsidR="003224B1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. The profile of Na, Al, Si and S are characteristic of synthetic ultramarine pigment. Mg is associated with the </w:t>
      </w:r>
      <w:proofErr w:type="spellStart"/>
      <w:r w:rsidR="003224B1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hydromagnesite</w:t>
      </w:r>
      <w:proofErr w:type="spellEnd"/>
      <w:r w:rsidR="003224B1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extender, and possibly magnesium carboxylates. </w:t>
      </w:r>
    </w:p>
    <w:p w:rsidR="00323E27" w:rsidRPr="003C6371" w:rsidRDefault="00323E27" w:rsidP="003C6371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C6371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323E27" w:rsidRPr="003C6371" w:rsidRDefault="00323E27" w:rsidP="003C637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C6371">
        <w:rPr>
          <w:rFonts w:ascii="Times New Roman" w:hAnsi="Times New Roman" w:cs="Times New Roman"/>
          <w:b/>
          <w:i/>
          <w:sz w:val="24"/>
          <w:szCs w:val="24"/>
        </w:rPr>
        <w:t xml:space="preserve">TGA </w:t>
      </w:r>
    </w:p>
    <w:p w:rsidR="00323E27" w:rsidRPr="003C6371" w:rsidRDefault="00323E27" w:rsidP="003C637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922A6" w:rsidRPr="003C6371" w:rsidRDefault="003922A6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1793" cy="3337645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A_ultramarine blu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793" cy="333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2A6" w:rsidRPr="003C6371" w:rsidRDefault="003922A6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rmogravimetric </w:t>
      </w:r>
      <w:r w:rsidR="003F1BE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rofile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of ultramarine blue  at 10°min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-1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nder nitrogen</w:t>
      </w:r>
    </w:p>
    <w:p w:rsidR="003922A6" w:rsidRPr="003C6371" w:rsidRDefault="003922A6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3E27" w:rsidRPr="003C6371" w:rsidRDefault="00323E27" w:rsidP="003C637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23E27" w:rsidRPr="003C6371" w:rsidRDefault="00323E27" w:rsidP="003C637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C6371">
        <w:rPr>
          <w:rFonts w:ascii="Times New Roman" w:hAnsi="Times New Roman" w:cs="Times New Roman"/>
          <w:b/>
          <w:i/>
          <w:sz w:val="24"/>
          <w:szCs w:val="24"/>
        </w:rPr>
        <w:t>Mass spectrometry</w:t>
      </w:r>
    </w:p>
    <w:p w:rsidR="002B1591" w:rsidRPr="003C6371" w:rsidRDefault="002B1591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GC-MS. </w:t>
      </w:r>
      <w:r w:rsidR="001E09D6">
        <w:fldChar w:fldCharType="begin"/>
      </w:r>
      <w:r w:rsidR="001E09D6">
        <w:instrText xml:space="preserve"> REF _Ref64561715 \h  \* MERGEFORMAT </w:instrText>
      </w:r>
      <w:r w:rsidR="001E09D6">
        <w:fldChar w:fldCharType="separate"/>
      </w:r>
      <w:r w:rsidR="00BE2174" w:rsidRPr="003C6371">
        <w:rPr>
          <w:rFonts w:ascii="Times New Roman" w:hAnsi="Times New Roman" w:cs="Times New Roman"/>
          <w:sz w:val="24"/>
          <w:szCs w:val="24"/>
        </w:rPr>
        <w:t>Figure S. 4</w:t>
      </w:r>
      <w:r w:rsidR="001E09D6">
        <w:fldChar w:fldCharType="end"/>
      </w:r>
      <w:r w:rsidR="00323E27"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6371">
        <w:rPr>
          <w:rFonts w:ascii="Times New Roman" w:hAnsi="Times New Roman" w:cs="Times New Roman"/>
          <w:sz w:val="24"/>
          <w:szCs w:val="24"/>
          <w:lang w:val="en-US"/>
        </w:rPr>
        <w:t>reports the chromatogram</w:t>
      </w:r>
      <w:r w:rsidR="00A57055" w:rsidRPr="003C63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of sample</w:t>
      </w:r>
      <w:r w:rsidR="00A57055" w:rsidRPr="003C63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NWS</w:t>
      </w:r>
      <w:r w:rsidR="00A57055"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and WS, and Table S.3</w:t>
      </w:r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reports the characteristic parameters used in the analysis of drying oils</w:t>
      </w:r>
      <w:hyperlink w:anchor="_ENREF_1" w:tooltip="Colombini, 2010 #24" w:history="1">
        <w:r w:rsidR="009D5762" w:rsidRPr="003C6371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="003C6371" w:rsidRPr="003C6371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ADDIN EN.CITE &lt;EndNote&gt;&lt;Cite&gt;&lt;Author&gt;Colombini&lt;/Author&gt;&lt;Year&gt;2010&lt;/Year&gt;&lt;RecNum&gt;24&lt;/RecNum&gt;&lt;DisplayText&gt;&lt;style face="superscript"&gt;1&lt;/style&gt;&lt;/DisplayText&gt;&lt;record&gt;&lt;rec-number&gt;24&lt;/rec-number&gt;&lt;foreign-keys&gt;&lt;key app="EN" db-id="t55ededsrv59rqetfaopvxtj90p2rt0sx09e"&gt;24&lt;/key&gt;&lt;/foreign-keys&gt;&lt;ref-type name="Journal Article"&gt;17&lt;/ref-type&gt;&lt;contributors&gt;&lt;authors&gt;&lt;author&gt;Colombini, Maria Perla&lt;/author&gt;&lt;author&gt;Andreotti, Alessia&lt;/author&gt;&lt;author&gt;Bonaduce, Ilaria&lt;/author&gt;&lt;author&gt;Modugno, Francesca&lt;/author&gt;&lt;author&gt;Ribechini, Erika&lt;/author&gt;&lt;/authors&gt;&lt;/contributors&gt;&lt;titles&gt;&lt;title&gt;Analytical Strategies for Characterizing Organic Paint Media Using Gas Chromatography/Mass Spectrometry&lt;/title&gt;&lt;secondary-title&gt;Acc. Chem. Res.&lt;/secondary-title&gt;&lt;/titles&gt;&lt;periodical&gt;&lt;full-title&gt;Acc. Chem. Res.&lt;/full-title&gt;&lt;/periodical&gt;&lt;pages&gt;715-727&lt;/pages&gt;&lt;volume&gt;43&lt;/volume&gt;&lt;number&gt;6&lt;/number&gt;&lt;dates&gt;&lt;year&gt;2010&lt;/year&gt;&lt;pub-dates&gt;&lt;date&gt;2010/06/15&lt;/date&gt;&lt;/pub-dates&gt;&lt;/dates&gt;&lt;publisher&gt;American Chemical Society&lt;/publisher&gt;&lt;isbn&gt;0001-4842&lt;/isbn&gt;&lt;urls&gt;&lt;related-urls&gt;&lt;url&gt;https://doi.org/10.1021/ar900185f&lt;/url&gt;&lt;/related-urls&gt;&lt;/urls&gt;&lt;electronic-resource-num&gt;10.1021/ar900185f&lt;/electronic-resource-num&gt;&lt;/record&gt;&lt;/Cite&gt;&lt;/EndNote&gt;</w:instrText>
        </w:r>
        <w:r w:rsidR="009D5762" w:rsidRPr="003C6371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="003C6371" w:rsidRPr="003C6371">
          <w:rPr>
            <w:rFonts w:ascii="Times New Roman" w:hAnsi="Times New Roman" w:cs="Times New Roman"/>
            <w:noProof/>
            <w:sz w:val="24"/>
            <w:szCs w:val="24"/>
            <w:vertAlign w:val="superscript"/>
            <w:lang w:val="en-US"/>
          </w:rPr>
          <w:t>1</w:t>
        </w:r>
        <w:r w:rsidR="009D5762" w:rsidRPr="003C6371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</w:hyperlink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C6371">
        <w:rPr>
          <w:rFonts w:ascii="Times New Roman" w:hAnsi="Times New Roman" w:cs="Times New Roman"/>
          <w:sz w:val="24"/>
          <w:szCs w:val="24"/>
          <w:lang w:val="en-US"/>
        </w:rPr>
        <w:t>i.e</w:t>
      </w:r>
      <w:proofErr w:type="spellEnd"/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the ratio between the relative content of palmitic and stearic acid (P/S), azelaic and palmitic acid (A/P), oleic and stearic acid (O/S), and the sum of the relative content of dicarboxylic acids (</w:t>
      </w:r>
      <w:proofErr w:type="spellStart"/>
      <w:r w:rsidRPr="003C6371">
        <w:rPr>
          <w:rFonts w:ascii="Times New Roman" w:hAnsi="Times New Roman" w:cs="Times New Roman"/>
          <w:sz w:val="24"/>
          <w:szCs w:val="24"/>
          <w:lang w:val="en-US"/>
        </w:rPr>
        <w:t>suberic</w:t>
      </w:r>
      <w:proofErr w:type="spellEnd"/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acid, azelaic acid and </w:t>
      </w:r>
      <w:proofErr w:type="spellStart"/>
      <w:r w:rsidRPr="003C6371">
        <w:rPr>
          <w:rFonts w:ascii="Times New Roman" w:hAnsi="Times New Roman" w:cs="Times New Roman"/>
          <w:sz w:val="24"/>
          <w:szCs w:val="24"/>
          <w:lang w:val="en-US"/>
        </w:rPr>
        <w:t>sebacic</w:t>
      </w:r>
      <w:proofErr w:type="spellEnd"/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 acid) (∑ </w:t>
      </w:r>
      <w:proofErr w:type="spellStart"/>
      <w:r w:rsidRPr="003C6371">
        <w:rPr>
          <w:rFonts w:ascii="Times New Roman" w:hAnsi="Times New Roman" w:cs="Times New Roman"/>
          <w:sz w:val="24"/>
          <w:szCs w:val="24"/>
          <w:lang w:val="en-US"/>
        </w:rPr>
        <w:t>Dic</w:t>
      </w:r>
      <w:proofErr w:type="spellEnd"/>
      <w:r w:rsidRPr="003C6371">
        <w:rPr>
          <w:rFonts w:ascii="Times New Roman" w:hAnsi="Times New Roman" w:cs="Times New Roman"/>
          <w:sz w:val="24"/>
          <w:szCs w:val="24"/>
          <w:lang w:val="en-US"/>
        </w:rPr>
        <w:t xml:space="preserve">.%). </w:t>
      </w:r>
    </w:p>
    <w:p w:rsidR="002B1591" w:rsidRPr="003C6371" w:rsidRDefault="002B1591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050" w:rsidRPr="003C6371" w:rsidRDefault="00042DF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708D1E50" wp14:editId="70D0D09B">
            <wp:simplePos x="0" y="0"/>
            <wp:positionH relativeFrom="column">
              <wp:posOffset>-4473</wp:posOffset>
            </wp:positionH>
            <wp:positionV relativeFrom="paragraph">
              <wp:posOffset>-2540</wp:posOffset>
            </wp:positionV>
            <wp:extent cx="6033135" cy="4443095"/>
            <wp:effectExtent l="0" t="0" r="0" b="0"/>
            <wp:wrapNone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444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4D56" w:rsidRPr="003C6371" w:rsidRDefault="00764D56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42DF0" w:rsidRPr="003C6371" w:rsidRDefault="00042DF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DE29E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9EC" w:rsidRPr="003C6371" w:rsidRDefault="007069FA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" w:name="_Ref64561715"/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F5606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1"/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DE29EC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GC-MS chromatogram</w:t>
      </w:r>
      <w:r w:rsidR="003F1BE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 </w:t>
      </w:r>
      <w:r w:rsidR="00DE29EC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of sample</w:t>
      </w:r>
      <w:r w:rsidR="00B0551E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 </w:t>
      </w:r>
      <w:r w:rsidR="00DE29EC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WS</w:t>
      </w:r>
      <w:r w:rsidR="00B0551E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WS</w:t>
      </w:r>
      <w:r w:rsidR="00DE29EC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3C6371" w:rsidRDefault="003C6371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3C6371" w:rsidRDefault="003C6371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3F1BE7" w:rsidRDefault="003F1BE7" w:rsidP="003F1BE7"/>
    <w:p w:rsidR="003F1BE7" w:rsidRPr="003F1BE7" w:rsidRDefault="003F1BE7" w:rsidP="003F1BE7"/>
    <w:p w:rsidR="000B0490" w:rsidRPr="003C6371" w:rsidRDefault="007069FA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Tabl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F5606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0B0490" w:rsidRPr="003C63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3C63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</w:t>
      </w:r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haracteristic parameters used in the analysis of drying </w:t>
      </w:r>
      <w:r w:rsidR="000B0490" w:rsidRPr="001E09D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ils</w:t>
      </w:r>
      <w:r w:rsidR="0011576F" w:rsidRPr="001E09D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by GC-MS</w:t>
      </w:r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 ratio between the relative content of palmitic and stearic acid (P/S), azelaic and palmitic acid (A/P), oleic and stearic acid (O/S), and the sum of the relative content of dicarboxylic acids (</w:t>
      </w:r>
      <w:proofErr w:type="spellStart"/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uberic</w:t>
      </w:r>
      <w:proofErr w:type="spellEnd"/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cid, azelaic acid and </w:t>
      </w:r>
      <w:proofErr w:type="spellStart"/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bacic</w:t>
      </w:r>
      <w:proofErr w:type="spellEnd"/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cid) (∑ </w:t>
      </w:r>
      <w:proofErr w:type="spellStart"/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Dic</w:t>
      </w:r>
      <w:proofErr w:type="spellEnd"/>
      <w:r w:rsidR="000B0490" w:rsidRPr="003C637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%).</w:t>
      </w:r>
      <w:r w:rsidR="000B0490" w:rsidRPr="003C63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Sfondochiaro"/>
        <w:tblW w:w="0" w:type="auto"/>
        <w:tblLook w:val="04A0" w:firstRow="1" w:lastRow="0" w:firstColumn="1" w:lastColumn="0" w:noHBand="0" w:noVBand="1"/>
      </w:tblPr>
      <w:tblGrid>
        <w:gridCol w:w="1629"/>
        <w:gridCol w:w="1629"/>
        <w:gridCol w:w="1630"/>
        <w:gridCol w:w="1630"/>
        <w:gridCol w:w="1630"/>
      </w:tblGrid>
      <w:tr w:rsidR="003C6371" w:rsidRPr="003C6371" w:rsidTr="0097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ample </w:t>
            </w:r>
          </w:p>
        </w:tc>
        <w:tc>
          <w:tcPr>
            <w:tcW w:w="1629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/P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/S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/S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Σ </w:t>
            </w:r>
            <w:proofErr w:type="spellStart"/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c</w:t>
            </w:r>
            <w:proofErr w:type="spellEnd"/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3C6371" w:rsidRPr="003C6371" w:rsidTr="0097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WS</w:t>
            </w:r>
          </w:p>
        </w:tc>
        <w:tc>
          <w:tcPr>
            <w:tcW w:w="1629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8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3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%</w:t>
            </w:r>
          </w:p>
        </w:tc>
      </w:tr>
      <w:tr w:rsidR="003C6371" w:rsidRPr="003C6371" w:rsidTr="00975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S</w:t>
            </w:r>
          </w:p>
        </w:tc>
        <w:tc>
          <w:tcPr>
            <w:tcW w:w="1629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</w:t>
            </w:r>
          </w:p>
        </w:tc>
        <w:tc>
          <w:tcPr>
            <w:tcW w:w="1630" w:type="dxa"/>
            <w:shd w:val="clear" w:color="auto" w:fill="auto"/>
          </w:tcPr>
          <w:p w:rsidR="000B0490" w:rsidRPr="003C6371" w:rsidRDefault="000B0490" w:rsidP="003C63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%</w:t>
            </w:r>
          </w:p>
        </w:tc>
      </w:tr>
    </w:tbl>
    <w:p w:rsidR="000B0490" w:rsidRPr="003C6371" w:rsidRDefault="000B0490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6AED" w:rsidRPr="003C6371" w:rsidRDefault="00A56AED" w:rsidP="003C63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sz w:val="24"/>
          <w:szCs w:val="24"/>
        </w:rPr>
        <w:br w:type="page"/>
      </w:r>
    </w:p>
    <w:p w:rsidR="000B0490" w:rsidRPr="003C6371" w:rsidRDefault="000B0490" w:rsidP="003C6371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C6371">
        <w:rPr>
          <w:rFonts w:ascii="Times New Roman" w:hAnsi="Times New Roman" w:cs="Times New Roman"/>
          <w:i/>
          <w:sz w:val="24"/>
          <w:szCs w:val="24"/>
          <w:u w:val="single"/>
        </w:rPr>
        <w:t>HPLC-MS</w:t>
      </w:r>
    </w:p>
    <w:p w:rsidR="00C57055" w:rsidRPr="003C6371" w:rsidRDefault="00C57055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nb-NO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Tabl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cyl </w:t>
      </w:r>
      <w:proofErr w:type="spellStart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glycerols</w:t>
      </w:r>
      <w:proofErr w:type="spellEnd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dentified in the extracts of the paint samples after HPLC-ESI-MS analysis. A: </w:t>
      </w:r>
      <w:proofErr w:type="spellStart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arachidyl</w:t>
      </w:r>
      <w:proofErr w:type="spellEnd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C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0:0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, L: </w:t>
      </w:r>
      <w:proofErr w:type="spellStart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linoleyl</w:t>
      </w:r>
      <w:proofErr w:type="spellEnd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C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18:2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), O: oleyl (C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18:1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), S: stearyl (C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18:0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), P: palmityl (C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16:0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). For the oxidized acyl substituents: C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n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° of carbon atoms: n° of unsaturation, n° of OH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50"/>
        <w:gridCol w:w="1914"/>
        <w:gridCol w:w="756"/>
      </w:tblGrid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ass</w:t>
            </w: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ompound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/z</w:t>
            </w:r>
          </w:p>
        </w:tc>
      </w:tr>
      <w:tr w:rsidR="003C6371" w:rsidRPr="003C6371" w:rsidTr="00042DF0">
        <w:tc>
          <w:tcPr>
            <w:tcW w:w="0" w:type="auto"/>
            <w:vMerge w:val="restart"/>
            <w:tcBorders>
              <w:left w:val="nil"/>
            </w:tcBorders>
            <w:shd w:val="clear" w:color="auto" w:fill="FDE9D9" w:themeFill="accent6" w:themeFillTint="33"/>
            <w:textDirection w:val="btLr"/>
            <w:vAlign w:val="center"/>
          </w:tcPr>
          <w:p w:rsidR="00C57055" w:rsidRPr="003C6371" w:rsidRDefault="00C57055" w:rsidP="003C6371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C63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xDAGs</w:t>
            </w:r>
            <w:proofErr w:type="spellEnd"/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.5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DE9D9" w:themeFill="accent6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.5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DE9D9" w:themeFill="accent6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.5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DE9D9" w:themeFill="accent6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2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7.5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DE9D9" w:themeFill="accent6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(2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.5</w:t>
            </w:r>
          </w:p>
        </w:tc>
      </w:tr>
      <w:tr w:rsidR="003C6371" w:rsidRPr="003C6371" w:rsidTr="00042DF0">
        <w:tc>
          <w:tcPr>
            <w:tcW w:w="0" w:type="auto"/>
            <w:vMerge w:val="restart"/>
            <w:tcBorders>
              <w:left w:val="nil"/>
            </w:tcBorders>
            <w:shd w:val="clear" w:color="auto" w:fill="F2DBDB" w:themeFill="accent2" w:themeFillTint="33"/>
            <w:textDirection w:val="btLr"/>
            <w:vAlign w:val="center"/>
          </w:tcPr>
          <w:p w:rsidR="00C57055" w:rsidRPr="003C6371" w:rsidRDefault="00C57055" w:rsidP="003C6371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C63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xTAGs</w:t>
            </w:r>
            <w:proofErr w:type="spellEnd"/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7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9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1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 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7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1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3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(OH)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F2DBDB" w:themeFill="accen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2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:1(OH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.7</w:t>
            </w:r>
          </w:p>
        </w:tc>
      </w:tr>
      <w:tr w:rsidR="003C6371" w:rsidRPr="003C6371" w:rsidTr="00042DF0">
        <w:tc>
          <w:tcPr>
            <w:tcW w:w="0" w:type="auto"/>
            <w:vMerge w:val="restart"/>
            <w:tcBorders>
              <w:left w:val="nil"/>
            </w:tcBorders>
            <w:shd w:val="clear" w:color="auto" w:fill="C6D9F1" w:themeFill="text2" w:themeFillTint="33"/>
            <w:textDirection w:val="btLr"/>
            <w:vAlign w:val="center"/>
          </w:tcPr>
          <w:p w:rsidR="00C57055" w:rsidRPr="003C6371" w:rsidRDefault="00C57055" w:rsidP="003C6371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s</w:t>
            </w: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P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1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7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7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3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O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7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5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9.7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1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S</w:t>
            </w:r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O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.8</w:t>
            </w:r>
          </w:p>
        </w:tc>
      </w:tr>
      <w:tr w:rsidR="003C6371" w:rsidRPr="003C6371" w:rsidTr="00042DF0">
        <w:tc>
          <w:tcPr>
            <w:tcW w:w="0" w:type="auto"/>
            <w:vMerge/>
            <w:tcBorders>
              <w:left w:val="nil"/>
            </w:tcBorders>
            <w:shd w:val="clear" w:color="auto" w:fill="C6D9F1" w:themeFill="text2" w:themeFillTint="33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O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C57055" w:rsidRPr="003C6371" w:rsidRDefault="00C57055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.8</w:t>
            </w:r>
          </w:p>
        </w:tc>
      </w:tr>
    </w:tbl>
    <w:p w:rsidR="00663119" w:rsidRPr="003C6371" w:rsidRDefault="00663119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975746" w:rsidRPr="003C6371" w:rsidRDefault="00975746" w:rsidP="003C637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B0490" w:rsidRPr="003C6371" w:rsidRDefault="00655F72" w:rsidP="003C6371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proofErr w:type="spellStart"/>
      <w:r w:rsidRPr="003C6371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Py</w:t>
      </w:r>
      <w:proofErr w:type="spellEnd"/>
      <w:r w:rsidRPr="003C6371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-GC-MS</w:t>
      </w:r>
    </w:p>
    <w:p w:rsidR="00663119" w:rsidRPr="003C6371" w:rsidRDefault="007C6AB4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4473</wp:posOffset>
            </wp:positionH>
            <wp:positionV relativeFrom="paragraph">
              <wp:posOffset>-497</wp:posOffset>
            </wp:positionV>
            <wp:extent cx="4969510" cy="4840605"/>
            <wp:effectExtent l="0" t="0" r="0" b="0"/>
            <wp:wrapNone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484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5746" w:rsidRDefault="00975746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6371" w:rsidRPr="003C6371" w:rsidRDefault="003C6371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3119" w:rsidRPr="003C6371" w:rsidRDefault="00663119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F5606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Py</w:t>
      </w:r>
      <w:proofErr w:type="spellEnd"/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-GC-MS chromatograms of sample</w:t>
      </w:r>
      <w:r w:rsidR="00BF45D9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WS (top) and WS (bottom) </w:t>
      </w:r>
    </w:p>
    <w:p w:rsidR="000A61D7" w:rsidRPr="003C6371" w:rsidRDefault="000A61D7" w:rsidP="003C637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94B9C" w:rsidRPr="005B2D3D" w:rsidRDefault="00F94B9C" w:rsidP="003C637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B2D3D">
        <w:rPr>
          <w:rFonts w:ascii="Times New Roman" w:hAnsi="Times New Roman" w:cs="Times New Roman"/>
          <w:b/>
          <w:i/>
          <w:sz w:val="24"/>
          <w:szCs w:val="24"/>
          <w:lang w:val="en-US"/>
        </w:rPr>
        <w:t>SSNMR</w:t>
      </w:r>
    </w:p>
    <w:p w:rsidR="00663119" w:rsidRPr="003C6371" w:rsidRDefault="00F94B9C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1805</wp:posOffset>
            </wp:positionH>
            <wp:positionV relativeFrom="paragraph">
              <wp:posOffset>-3810</wp:posOffset>
            </wp:positionV>
            <wp:extent cx="6120130" cy="3931772"/>
            <wp:effectExtent l="0" t="0" r="0" b="0"/>
            <wp:wrapNone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3E6F" w:rsidRPr="003C6371" w:rsidRDefault="002D3E6F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E6F" w:rsidRPr="003C6371" w:rsidRDefault="005C55A9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6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H MAS spectra of NWS (a) and WS (c). Spectral expansions of the resolved region for NWS (b) and WS (d). </w:t>
      </w:r>
    </w:p>
    <w:p w:rsidR="002D3E6F" w:rsidRPr="003C6371" w:rsidRDefault="002D3E6F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E6F" w:rsidRPr="003C6371" w:rsidRDefault="005C55A9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Tabl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2D3E6F" w:rsidRPr="003C637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2D3E6F" w:rsidRPr="003C637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H MAS chemical shift assignment for WS and NWS samples. The chemical assignment refers to the nucleus highlighted in bold and underlin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3"/>
        <w:gridCol w:w="1414"/>
      </w:tblGrid>
      <w:tr w:rsidR="003C6371" w:rsidRPr="003C6371" w:rsidTr="00042DF0"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>H MAS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>Group assignment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>δ (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>H, ppm)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OOH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OO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OOR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C6371" w:rsidRPr="003C6371" w:rsidTr="00042DF0">
        <w:trPr>
          <w:trHeight w:val="414"/>
        </w:trPr>
        <w:tc>
          <w:tcPr>
            <w:tcW w:w="0" w:type="auto"/>
            <w:vMerge w:val="restart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it-IT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  <w:lang w:val="it-I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O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it-IT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O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it-IT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  <w:lang w:val="it-I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O-COR</w:t>
            </w:r>
          </w:p>
        </w:tc>
        <w:tc>
          <w:tcPr>
            <w:tcW w:w="0" w:type="auto"/>
            <w:vMerge w:val="restart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3.9-4.3</w:t>
            </w:r>
          </w:p>
        </w:tc>
      </w:tr>
      <w:tr w:rsidR="003C6371" w:rsidRPr="003C6371" w:rsidTr="00042DF0">
        <w:trPr>
          <w:trHeight w:val="414"/>
        </w:trPr>
        <w:tc>
          <w:tcPr>
            <w:tcW w:w="0" w:type="auto"/>
            <w:vMerge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371" w:rsidRPr="003C6371" w:rsidTr="00042DF0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=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O-CO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</w:tbl>
    <w:p w:rsidR="002D3E6F" w:rsidRPr="003C6371" w:rsidRDefault="002D3E6F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highlight w:val="yellow"/>
        </w:rPr>
      </w:pPr>
    </w:p>
    <w:p w:rsidR="002D3E6F" w:rsidRPr="003C6371" w:rsidRDefault="005C55A9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Tabl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6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2D3E6F"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C chemical shift assignment for WS and NWS samples. The chemical assignment refers to the  nucleus highlighted in bold and underlin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21"/>
        <w:gridCol w:w="1596"/>
      </w:tblGrid>
      <w:tr w:rsidR="003C6371" w:rsidRPr="003C6371" w:rsidTr="00042DF0"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DEPTH and 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>H-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CP-MAS 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Group assignment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δ (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, ppm)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=CH-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 xml:space="preserve">-COOH, 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</w:t>
            </w: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OO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COOR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O-COR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-O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 xml:space="preserve">62.8 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-O-COR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-O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H=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128.8, 130.5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i/>
                <w:sz w:val="24"/>
                <w:szCs w:val="24"/>
              </w:rPr>
              <w:t>not assigned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 xml:space="preserve">163.6, 165.7 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OOR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172.8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OOH,</w:t>
            </w:r>
          </w:p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>OO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371">
              <w:rPr>
                <w:rFonts w:ascii="Times New Roman" w:hAnsi="Times New Roman" w:cs="Times New Roman"/>
                <w:sz w:val="24"/>
                <w:szCs w:val="24"/>
              </w:rPr>
              <w:t xml:space="preserve">182.5 </w:t>
            </w:r>
            <w:r w:rsidRPr="003C63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C6371" w:rsidRPr="003C6371" w:rsidTr="00042DF0">
        <w:tc>
          <w:tcPr>
            <w:tcW w:w="0" w:type="auto"/>
            <w:tcBorders>
              <w:lef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2D3E6F" w:rsidRPr="003C6371" w:rsidRDefault="002D3E6F" w:rsidP="003C63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3E6F" w:rsidRPr="003C6371" w:rsidRDefault="002D3E6F" w:rsidP="003C63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C6371">
        <w:rPr>
          <w:rFonts w:ascii="Times New Roman" w:hAnsi="Times New Roman" w:cs="Times New Roman"/>
          <w:sz w:val="24"/>
          <w:szCs w:val="24"/>
        </w:rPr>
        <w:t xml:space="preserve"> Signals detected in the </w:t>
      </w:r>
      <w:r w:rsidRPr="003C637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C6371">
        <w:rPr>
          <w:rFonts w:ascii="Times New Roman" w:hAnsi="Times New Roman" w:cs="Times New Roman"/>
          <w:sz w:val="24"/>
          <w:szCs w:val="24"/>
        </w:rPr>
        <w:t>C DEPTH spectra only</w:t>
      </w:r>
    </w:p>
    <w:p w:rsidR="002D3E6F" w:rsidRPr="003C6371" w:rsidRDefault="002D3E6F" w:rsidP="003C63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C6371">
        <w:rPr>
          <w:rFonts w:ascii="Times New Roman" w:hAnsi="Times New Roman" w:cs="Times New Roman"/>
          <w:sz w:val="24"/>
          <w:szCs w:val="24"/>
        </w:rPr>
        <w:t xml:space="preserve"> Signals detected in the </w:t>
      </w:r>
      <w:r w:rsidRPr="003C63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6371">
        <w:rPr>
          <w:rFonts w:ascii="Times New Roman" w:hAnsi="Times New Roman" w:cs="Times New Roman"/>
          <w:sz w:val="24"/>
          <w:szCs w:val="24"/>
        </w:rPr>
        <w:t>H-</w:t>
      </w:r>
      <w:r w:rsidRPr="003C637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C6371">
        <w:rPr>
          <w:rFonts w:ascii="Times New Roman" w:hAnsi="Times New Roman" w:cs="Times New Roman"/>
          <w:sz w:val="24"/>
          <w:szCs w:val="24"/>
        </w:rPr>
        <w:t>C CP-MAS spectra only</w:t>
      </w:r>
    </w:p>
    <w:p w:rsidR="002D3E6F" w:rsidRPr="003C6371" w:rsidRDefault="002D3E6F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E6F" w:rsidRPr="003C6371" w:rsidRDefault="003C6371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-163195</wp:posOffset>
            </wp:positionH>
            <wp:positionV relativeFrom="paragraph">
              <wp:posOffset>341630</wp:posOffset>
            </wp:positionV>
            <wp:extent cx="6120130" cy="3940810"/>
            <wp:effectExtent l="0" t="0" r="0" b="2540"/>
            <wp:wrapNone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D3E6F" w:rsidRPr="003C6371" w:rsidRDefault="002D3E6F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61D7" w:rsidRPr="003C6371" w:rsidRDefault="000A61D7" w:rsidP="003C63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3E27" w:rsidRPr="003C6371" w:rsidRDefault="005C55A9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Figure S. 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_S. \* ARABIC </w:instrTex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E2174" w:rsidRPr="003C6371">
        <w:rPr>
          <w:rFonts w:ascii="Times New Roman" w:hAnsi="Times New Roman" w:cs="Times New Roman"/>
          <w:noProof/>
          <w:color w:val="auto"/>
          <w:sz w:val="24"/>
          <w:szCs w:val="24"/>
        </w:rPr>
        <w:t>7</w:t>
      </w:r>
      <w:r w:rsidR="009D5762"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2D3E6F" w:rsidRPr="003C637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xpansion of the aliphatic regions of the 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 DEPTH  (a, c) and 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H-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="002D3E6F" w:rsidRPr="003C6371">
        <w:rPr>
          <w:rFonts w:ascii="Times New Roman" w:hAnsi="Times New Roman" w:cs="Times New Roman"/>
          <w:b w:val="0"/>
          <w:color w:val="auto"/>
          <w:sz w:val="24"/>
          <w:szCs w:val="24"/>
        </w:rPr>
        <w:t>C CP-MAS (b, d) spectra of NWS (a, b) and WS (c, d).</w:t>
      </w:r>
    </w:p>
    <w:p w:rsidR="000A61D7" w:rsidRPr="003C6371" w:rsidRDefault="000A61D7" w:rsidP="003C63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371">
        <w:rPr>
          <w:rFonts w:ascii="Times New Roman" w:hAnsi="Times New Roman" w:cs="Times New Roman"/>
          <w:sz w:val="24"/>
          <w:szCs w:val="24"/>
        </w:rPr>
        <w:br w:type="page"/>
      </w:r>
    </w:p>
    <w:p w:rsidR="00323E27" w:rsidRPr="003C6371" w:rsidRDefault="000A61D7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t>References</w:t>
      </w:r>
    </w:p>
    <w:p w:rsidR="003C6371" w:rsidRPr="003C6371" w:rsidRDefault="009D5762" w:rsidP="003C6371">
      <w:pPr>
        <w:pStyle w:val="Didascalia"/>
        <w:jc w:val="both"/>
        <w:rPr>
          <w:rFonts w:ascii="Times New Roman" w:hAnsi="Times New Roman" w:cs="Times New Roman"/>
          <w:noProof/>
          <w:color w:val="auto"/>
          <w:szCs w:val="24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323E27" w:rsidRPr="003C6371">
        <w:rPr>
          <w:rFonts w:ascii="Times New Roman" w:hAnsi="Times New Roman" w:cs="Times New Roman"/>
          <w:color w:val="auto"/>
          <w:sz w:val="24"/>
          <w:szCs w:val="24"/>
        </w:rPr>
        <w:instrText xml:space="preserve"> ADDIN EN.REFLIST </w:instrText>
      </w:r>
      <w:r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bookmarkStart w:id="2" w:name="_ENREF_1"/>
      <w:r w:rsidR="003C6371" w:rsidRPr="003C6371">
        <w:rPr>
          <w:rFonts w:ascii="Times New Roman" w:hAnsi="Times New Roman" w:cs="Times New Roman"/>
          <w:noProof/>
          <w:color w:val="auto"/>
          <w:szCs w:val="24"/>
        </w:rPr>
        <w:tab/>
        <w:t>(1)</w:t>
      </w:r>
      <w:r w:rsidR="003C6371" w:rsidRPr="003C6371">
        <w:rPr>
          <w:rFonts w:ascii="Times New Roman" w:hAnsi="Times New Roman" w:cs="Times New Roman"/>
          <w:noProof/>
          <w:color w:val="auto"/>
          <w:szCs w:val="24"/>
        </w:rPr>
        <w:tab/>
        <w:t xml:space="preserve">Colombini, M. P.; Andreotti, A.; Bonaduce, I.; Modugno, F.; Ribechini, E.: Analytical Strategies for Characterizing Organic Paint Media Using Gas Chromatography/Mass Spectrometry. </w:t>
      </w:r>
      <w:r w:rsidR="003C6371" w:rsidRPr="003C6371">
        <w:rPr>
          <w:rFonts w:ascii="Times New Roman" w:hAnsi="Times New Roman" w:cs="Times New Roman"/>
          <w:i/>
          <w:noProof/>
          <w:color w:val="auto"/>
          <w:szCs w:val="24"/>
        </w:rPr>
        <w:t>Acc. Chem. Res.</w:t>
      </w:r>
      <w:r w:rsidR="003C6371" w:rsidRPr="003C6371">
        <w:rPr>
          <w:rFonts w:ascii="Times New Roman" w:hAnsi="Times New Roman" w:cs="Times New Roman"/>
          <w:noProof/>
          <w:color w:val="auto"/>
          <w:szCs w:val="24"/>
        </w:rPr>
        <w:t xml:space="preserve"> 2010, </w:t>
      </w:r>
      <w:r w:rsidR="003C6371" w:rsidRPr="003C6371">
        <w:rPr>
          <w:rFonts w:ascii="Times New Roman" w:hAnsi="Times New Roman" w:cs="Times New Roman"/>
          <w:i/>
          <w:noProof/>
          <w:color w:val="auto"/>
          <w:szCs w:val="24"/>
        </w:rPr>
        <w:t>43</w:t>
      </w:r>
      <w:r w:rsidR="003C6371" w:rsidRPr="003C6371">
        <w:rPr>
          <w:rFonts w:ascii="Times New Roman" w:hAnsi="Times New Roman" w:cs="Times New Roman"/>
          <w:noProof/>
          <w:color w:val="auto"/>
          <w:szCs w:val="24"/>
        </w:rPr>
        <w:t>, 715-727.</w:t>
      </w:r>
      <w:bookmarkEnd w:id="2"/>
    </w:p>
    <w:p w:rsidR="003C6371" w:rsidRPr="003C6371" w:rsidRDefault="003C6371" w:rsidP="003C6371">
      <w:pPr>
        <w:pStyle w:val="Didascalia"/>
        <w:jc w:val="both"/>
        <w:rPr>
          <w:rFonts w:ascii="Times New Roman" w:hAnsi="Times New Roman" w:cs="Times New Roman"/>
          <w:noProof/>
          <w:color w:val="auto"/>
          <w:sz w:val="24"/>
          <w:szCs w:val="24"/>
        </w:rPr>
      </w:pPr>
    </w:p>
    <w:p w:rsidR="002D3E6F" w:rsidRPr="003C6371" w:rsidRDefault="009D5762" w:rsidP="003C6371">
      <w:pPr>
        <w:pStyle w:val="Didascali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3C637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sectPr w:rsidR="002D3E6F" w:rsidRPr="003C6371" w:rsidSect="00A418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21ADEBA" w15:done="0"/>
  <w15:commentEx w15:paraId="3BDF754A" w15:done="0"/>
  <w15:commentEx w15:paraId="39F6778C" w15:paraIdParent="3BDF754A" w15:done="0"/>
  <w15:commentEx w15:paraId="06A36B0F" w15:done="0"/>
  <w15:commentEx w15:paraId="5515A5A4" w15:done="0"/>
  <w15:commentEx w15:paraId="3A805A4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743E5" w16cex:dateUtc="2021-03-01T10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1ADEBA" w16cid:durableId="23E73025"/>
  <w16cid:commentId w16cid:paraId="3BDF754A" w16cid:durableId="23E73026"/>
  <w16cid:commentId w16cid:paraId="39F6778C" w16cid:durableId="23E743E5"/>
  <w16cid:commentId w16cid:paraId="06A36B0F" w16cid:durableId="23E73027"/>
  <w16cid:commentId w16cid:paraId="5515A5A4" w16cid:durableId="23E7302B"/>
  <w16cid:commentId w16cid:paraId="3A805A4C" w16cid:durableId="23E7302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dith Lee">
    <w15:presenceInfo w15:providerId="Windows Live" w15:userId="bf7d6fabd44224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s Chemical Re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5ededsrv59rqetfaopvxtj90p2rt0sx09e&quot;&gt;nmr ok&lt;record-ids&gt;&lt;item&gt;24&lt;/item&gt;&lt;/record-ids&gt;&lt;/item&gt;&lt;/Libraries&gt;"/>
  </w:docVars>
  <w:rsids>
    <w:rsidRoot w:val="00764D56"/>
    <w:rsid w:val="00023075"/>
    <w:rsid w:val="000362B8"/>
    <w:rsid w:val="00042DF0"/>
    <w:rsid w:val="00044D87"/>
    <w:rsid w:val="00047411"/>
    <w:rsid w:val="000A454B"/>
    <w:rsid w:val="000A61D7"/>
    <w:rsid w:val="000B0490"/>
    <w:rsid w:val="000B6621"/>
    <w:rsid w:val="0011576F"/>
    <w:rsid w:val="00121645"/>
    <w:rsid w:val="00132679"/>
    <w:rsid w:val="001334F1"/>
    <w:rsid w:val="00146867"/>
    <w:rsid w:val="00195050"/>
    <w:rsid w:val="001D5966"/>
    <w:rsid w:val="001E09D6"/>
    <w:rsid w:val="001F0C16"/>
    <w:rsid w:val="0024774F"/>
    <w:rsid w:val="00264720"/>
    <w:rsid w:val="002654C0"/>
    <w:rsid w:val="00275C75"/>
    <w:rsid w:val="00280526"/>
    <w:rsid w:val="002811AC"/>
    <w:rsid w:val="00284D3A"/>
    <w:rsid w:val="00296E90"/>
    <w:rsid w:val="002B0126"/>
    <w:rsid w:val="002B1591"/>
    <w:rsid w:val="002D220E"/>
    <w:rsid w:val="002D3E6F"/>
    <w:rsid w:val="002D7922"/>
    <w:rsid w:val="002F3ADB"/>
    <w:rsid w:val="00310B1A"/>
    <w:rsid w:val="00312A7A"/>
    <w:rsid w:val="003224B1"/>
    <w:rsid w:val="00323D57"/>
    <w:rsid w:val="00323E27"/>
    <w:rsid w:val="00342B76"/>
    <w:rsid w:val="00357070"/>
    <w:rsid w:val="00364926"/>
    <w:rsid w:val="003922A6"/>
    <w:rsid w:val="003C6371"/>
    <w:rsid w:val="003D6FBD"/>
    <w:rsid w:val="003F1BE7"/>
    <w:rsid w:val="004372BA"/>
    <w:rsid w:val="00455BF8"/>
    <w:rsid w:val="0047279D"/>
    <w:rsid w:val="00491779"/>
    <w:rsid w:val="004976DF"/>
    <w:rsid w:val="004C5A23"/>
    <w:rsid w:val="004E2E5A"/>
    <w:rsid w:val="004F47E8"/>
    <w:rsid w:val="00535CAB"/>
    <w:rsid w:val="005435CF"/>
    <w:rsid w:val="00577851"/>
    <w:rsid w:val="005B2D3D"/>
    <w:rsid w:val="005C3CF7"/>
    <w:rsid w:val="005C55A9"/>
    <w:rsid w:val="005F5606"/>
    <w:rsid w:val="00610A13"/>
    <w:rsid w:val="00653C2A"/>
    <w:rsid w:val="00653D0A"/>
    <w:rsid w:val="00655F72"/>
    <w:rsid w:val="00663119"/>
    <w:rsid w:val="0067233E"/>
    <w:rsid w:val="00694109"/>
    <w:rsid w:val="006A43F7"/>
    <w:rsid w:val="006B5515"/>
    <w:rsid w:val="007069FA"/>
    <w:rsid w:val="007164EE"/>
    <w:rsid w:val="00724E2A"/>
    <w:rsid w:val="00733A31"/>
    <w:rsid w:val="00741830"/>
    <w:rsid w:val="00751900"/>
    <w:rsid w:val="00754339"/>
    <w:rsid w:val="007648F9"/>
    <w:rsid w:val="00764D56"/>
    <w:rsid w:val="007C6AB4"/>
    <w:rsid w:val="00815994"/>
    <w:rsid w:val="00837077"/>
    <w:rsid w:val="008448F8"/>
    <w:rsid w:val="0085464D"/>
    <w:rsid w:val="00893845"/>
    <w:rsid w:val="008A3865"/>
    <w:rsid w:val="008F7109"/>
    <w:rsid w:val="0092250B"/>
    <w:rsid w:val="00941AAE"/>
    <w:rsid w:val="009420BC"/>
    <w:rsid w:val="00943429"/>
    <w:rsid w:val="00945ABD"/>
    <w:rsid w:val="00975746"/>
    <w:rsid w:val="00992D35"/>
    <w:rsid w:val="009C257A"/>
    <w:rsid w:val="009C5063"/>
    <w:rsid w:val="009D5762"/>
    <w:rsid w:val="009D74E5"/>
    <w:rsid w:val="00A4180A"/>
    <w:rsid w:val="00A56AED"/>
    <w:rsid w:val="00A57055"/>
    <w:rsid w:val="00A60D5A"/>
    <w:rsid w:val="00A84287"/>
    <w:rsid w:val="00AC66AB"/>
    <w:rsid w:val="00AC6D07"/>
    <w:rsid w:val="00AD662D"/>
    <w:rsid w:val="00B0551E"/>
    <w:rsid w:val="00B577F3"/>
    <w:rsid w:val="00B84E50"/>
    <w:rsid w:val="00B93807"/>
    <w:rsid w:val="00BA0751"/>
    <w:rsid w:val="00BE2174"/>
    <w:rsid w:val="00BF056B"/>
    <w:rsid w:val="00BF45D9"/>
    <w:rsid w:val="00BF4CDF"/>
    <w:rsid w:val="00C06691"/>
    <w:rsid w:val="00C25D67"/>
    <w:rsid w:val="00C57055"/>
    <w:rsid w:val="00C77709"/>
    <w:rsid w:val="00CF0819"/>
    <w:rsid w:val="00D00FEB"/>
    <w:rsid w:val="00D175D7"/>
    <w:rsid w:val="00D22DA3"/>
    <w:rsid w:val="00D91ED5"/>
    <w:rsid w:val="00DA0F1B"/>
    <w:rsid w:val="00DE29EC"/>
    <w:rsid w:val="00E23FCB"/>
    <w:rsid w:val="00E336D1"/>
    <w:rsid w:val="00E4021C"/>
    <w:rsid w:val="00E455D1"/>
    <w:rsid w:val="00E83FE3"/>
    <w:rsid w:val="00E86917"/>
    <w:rsid w:val="00ED1A7A"/>
    <w:rsid w:val="00EE747C"/>
    <w:rsid w:val="00F007B2"/>
    <w:rsid w:val="00F03506"/>
    <w:rsid w:val="00F23E7F"/>
    <w:rsid w:val="00F4464F"/>
    <w:rsid w:val="00F7259F"/>
    <w:rsid w:val="00F77F29"/>
    <w:rsid w:val="00F94B9C"/>
    <w:rsid w:val="00FC10AB"/>
    <w:rsid w:val="00FD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23E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3E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3E7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3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3E7F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19505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gliatabella">
    <w:name w:val="Table Grid"/>
    <w:basedOn w:val="Tabellanormale"/>
    <w:uiPriority w:val="59"/>
    <w:rsid w:val="00296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6E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6E90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323E27"/>
    <w:rPr>
      <w:color w:val="0000FF" w:themeColor="hyperlink"/>
      <w:u w:val="single"/>
    </w:rPr>
  </w:style>
  <w:style w:type="paragraph" w:customStyle="1" w:styleId="xtable">
    <w:name w:val="x_table"/>
    <w:basedOn w:val="Normale"/>
    <w:rsid w:val="00A6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Sfondochiaro">
    <w:name w:val="Light Shading"/>
    <w:basedOn w:val="Tabellanormale"/>
    <w:uiPriority w:val="60"/>
    <w:rsid w:val="00C570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">
    <w:name w:val="Authors"/>
    <w:basedOn w:val="Normale"/>
    <w:qFormat/>
    <w:rsid w:val="008A3865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customStyle="1" w:styleId="Dedication">
    <w:name w:val="Dedication"/>
    <w:basedOn w:val="Normale"/>
    <w:qFormat/>
    <w:rsid w:val="008A3865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dress">
    <w:name w:val="Adress"/>
    <w:basedOn w:val="Normale"/>
    <w:qFormat/>
    <w:rsid w:val="008A3865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customStyle="1" w:styleId="BATitle">
    <w:name w:val="BA_Title"/>
    <w:basedOn w:val="Normale"/>
    <w:next w:val="BBAuthorName"/>
    <w:rsid w:val="003C637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e"/>
    <w:next w:val="BCAuthorAddress"/>
    <w:rsid w:val="003C6371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e"/>
    <w:next w:val="BIEmailAddress"/>
    <w:rsid w:val="003C637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BIEmailAddress">
    <w:name w:val="BI_Email_Address"/>
    <w:basedOn w:val="Normale"/>
    <w:next w:val="Normale"/>
    <w:rsid w:val="003C637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AIReceivedDate">
    <w:name w:val="AI_Received_Date"/>
    <w:basedOn w:val="Normale"/>
    <w:next w:val="Normale"/>
    <w:rsid w:val="005B2D3D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23E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3E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3E7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3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3E7F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19505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gliatabella">
    <w:name w:val="Table Grid"/>
    <w:basedOn w:val="Tabellanormale"/>
    <w:uiPriority w:val="59"/>
    <w:rsid w:val="00296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6E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6E90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323E27"/>
    <w:rPr>
      <w:color w:val="0000FF" w:themeColor="hyperlink"/>
      <w:u w:val="single"/>
    </w:rPr>
  </w:style>
  <w:style w:type="paragraph" w:customStyle="1" w:styleId="xtable">
    <w:name w:val="x_table"/>
    <w:basedOn w:val="Normale"/>
    <w:rsid w:val="00A6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Sfondochiaro">
    <w:name w:val="Light Shading"/>
    <w:basedOn w:val="Tabellanormale"/>
    <w:uiPriority w:val="60"/>
    <w:rsid w:val="00C570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">
    <w:name w:val="Authors"/>
    <w:basedOn w:val="Normale"/>
    <w:qFormat/>
    <w:rsid w:val="008A3865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customStyle="1" w:styleId="Dedication">
    <w:name w:val="Dedication"/>
    <w:basedOn w:val="Normale"/>
    <w:qFormat/>
    <w:rsid w:val="008A3865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dress">
    <w:name w:val="Adress"/>
    <w:basedOn w:val="Normale"/>
    <w:qFormat/>
    <w:rsid w:val="008A3865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customStyle="1" w:styleId="BATitle">
    <w:name w:val="BA_Title"/>
    <w:basedOn w:val="Normale"/>
    <w:next w:val="BBAuthorName"/>
    <w:rsid w:val="003C637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e"/>
    <w:next w:val="BCAuthorAddress"/>
    <w:rsid w:val="003C6371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e"/>
    <w:next w:val="BIEmailAddress"/>
    <w:rsid w:val="003C637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BIEmailAddress">
    <w:name w:val="BI_Email_Address"/>
    <w:basedOn w:val="Normale"/>
    <w:next w:val="Normale"/>
    <w:rsid w:val="003C637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AIReceivedDate">
    <w:name w:val="AI_Received_Date"/>
    <w:basedOn w:val="Normale"/>
    <w:next w:val="Normale"/>
    <w:rsid w:val="005B2D3D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microsoft.com/office/2016/09/relationships/commentsIds" Target="commentsIds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185</Words>
  <Characters>6757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Bonaduce</dc:creator>
  <cp:lastModifiedBy>pc</cp:lastModifiedBy>
  <cp:revision>2</cp:revision>
  <cp:lastPrinted>2021-03-11T18:10:00Z</cp:lastPrinted>
  <dcterms:created xsi:type="dcterms:W3CDTF">2021-06-04T07:18:00Z</dcterms:created>
  <dcterms:modified xsi:type="dcterms:W3CDTF">2021-06-04T07:18:00Z</dcterms:modified>
</cp:coreProperties>
</file>